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323" w:type="dxa"/>
        <w:tblInd w:w="93" w:type="dxa"/>
        <w:tblLook w:val="04A0"/>
      </w:tblPr>
      <w:tblGrid>
        <w:gridCol w:w="3480"/>
        <w:gridCol w:w="1119"/>
        <w:gridCol w:w="1145"/>
        <w:gridCol w:w="1100"/>
        <w:gridCol w:w="1100"/>
        <w:gridCol w:w="1379"/>
      </w:tblGrid>
      <w:tr w:rsidR="004D20D0" w:rsidRPr="00A80AA9" w:rsidTr="001A64DD">
        <w:trPr>
          <w:trHeight w:val="300"/>
        </w:trPr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D0" w:rsidRPr="00A80AA9" w:rsidRDefault="004D20D0" w:rsidP="001A64D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A80AA9">
              <w:rPr>
                <w:rFonts w:eastAsia="Times New Roman"/>
                <w:b/>
                <w:bCs/>
                <w:color w:val="000000"/>
                <w:lang w:eastAsia="en-CA"/>
              </w:rPr>
              <w:t>Variable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D0" w:rsidRPr="00DF4B7E" w:rsidRDefault="004D20D0" w:rsidP="001A64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DF4B7E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 xml:space="preserve">Language and Cognitive 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D0" w:rsidRPr="00DF4B7E" w:rsidRDefault="004D20D0" w:rsidP="001A64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DF4B7E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Social Competenc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D0" w:rsidRPr="00DF4B7E" w:rsidRDefault="004D20D0" w:rsidP="001A64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DF4B7E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Emotional Maturity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D0" w:rsidRPr="00DF4B7E" w:rsidRDefault="004D20D0" w:rsidP="001A64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DF4B7E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Physical Health and Well-Being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D0" w:rsidRPr="00DF4B7E" w:rsidRDefault="004D20D0" w:rsidP="001A64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DF4B7E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 xml:space="preserve">Communication Skills </w:t>
            </w:r>
          </w:p>
        </w:tc>
      </w:tr>
      <w:tr w:rsidR="004D20D0" w:rsidRPr="00A80AA9" w:rsidTr="001A64DD">
        <w:trPr>
          <w:trHeight w:val="300"/>
        </w:trPr>
        <w:tc>
          <w:tcPr>
            <w:tcW w:w="9323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D0" w:rsidRPr="00A80AA9" w:rsidRDefault="004D20D0" w:rsidP="001A64DD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B35A12">
              <w:rPr>
                <w:rFonts w:eastAsia="Times New Roman"/>
                <w:b/>
                <w:bCs/>
                <w:i/>
                <w:color w:val="000000"/>
                <w:lang w:eastAsia="en-CA"/>
              </w:rPr>
              <w:t>Predictors</w:t>
            </w:r>
            <w:r w:rsidRPr="00A80AA9">
              <w:rPr>
                <w:rFonts w:eastAsia="Times New Roman"/>
                <w:color w:val="000000"/>
                <w:lang w:eastAsia="en-CA"/>
              </w:rPr>
              <w:t> </w:t>
            </w:r>
          </w:p>
        </w:tc>
      </w:tr>
      <w:tr w:rsidR="004D20D0" w:rsidRPr="00A80AA9" w:rsidTr="001A64DD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D0" w:rsidRPr="004D20D0" w:rsidRDefault="004D20D0" w:rsidP="001A64D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4D20D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MDAD Recurrence --&gt; Outcom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D0" w:rsidRPr="00AB077B" w:rsidRDefault="00D41FE0" w:rsidP="001A64DD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AB077B">
              <w:rPr>
                <w:rFonts w:eastAsia="Times New Roman"/>
                <w:i/>
                <w:iCs/>
                <w:color w:val="000000"/>
                <w:lang w:eastAsia="en-CA"/>
              </w:rPr>
              <w:t>-0.0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D0" w:rsidRPr="00AB077B" w:rsidRDefault="00D41FE0" w:rsidP="001A64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AB077B">
              <w:rPr>
                <w:rFonts w:eastAsia="Times New Roman"/>
                <w:b/>
                <w:bCs/>
                <w:color w:val="000000"/>
                <w:lang w:eastAsia="en-CA"/>
              </w:rPr>
              <w:t>-0.0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D0" w:rsidRPr="00AB077B" w:rsidRDefault="00D41FE0" w:rsidP="001A64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AB077B">
              <w:rPr>
                <w:rFonts w:eastAsia="Times New Roman"/>
                <w:b/>
                <w:bCs/>
                <w:color w:val="000000"/>
                <w:lang w:eastAsia="en-CA"/>
              </w:rPr>
              <w:t>-0.0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D0" w:rsidRPr="00AB077B" w:rsidRDefault="00D41FE0" w:rsidP="001A64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AB077B">
              <w:rPr>
                <w:rFonts w:eastAsia="Times New Roman"/>
                <w:b/>
                <w:bCs/>
                <w:color w:val="000000"/>
                <w:lang w:eastAsia="en-CA"/>
              </w:rPr>
              <w:t>-0.05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D0" w:rsidRPr="00AB077B" w:rsidRDefault="00D41FE0" w:rsidP="001A64DD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AB077B">
              <w:rPr>
                <w:rFonts w:eastAsia="Times New Roman"/>
                <w:i/>
                <w:iCs/>
                <w:color w:val="000000"/>
                <w:lang w:eastAsia="en-CA"/>
              </w:rPr>
              <w:t>-0.02</w:t>
            </w:r>
          </w:p>
        </w:tc>
      </w:tr>
      <w:tr w:rsidR="004D20D0" w:rsidRPr="00A80AA9" w:rsidTr="001A64DD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D0" w:rsidRPr="004D20D0" w:rsidRDefault="004D20D0" w:rsidP="001A64D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4D20D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MDAD Recurrence &lt;-- Health at Birth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D0" w:rsidRPr="00AB077B" w:rsidRDefault="00D41FE0" w:rsidP="001A64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AB077B">
              <w:rPr>
                <w:rFonts w:eastAsia="Times New Roman"/>
                <w:b/>
                <w:bCs/>
                <w:color w:val="000000"/>
                <w:lang w:eastAsia="en-CA"/>
              </w:rPr>
              <w:t>0.0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D0" w:rsidRPr="00AB077B" w:rsidRDefault="00D41FE0" w:rsidP="001A64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AB077B">
              <w:rPr>
                <w:rFonts w:eastAsia="Times New Roman"/>
                <w:b/>
                <w:bCs/>
                <w:color w:val="000000"/>
                <w:lang w:eastAsia="en-CA"/>
              </w:rPr>
              <w:t>0.0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D0" w:rsidRPr="00AB077B" w:rsidRDefault="00D41FE0" w:rsidP="001A64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AB077B">
              <w:rPr>
                <w:rFonts w:eastAsia="Times New Roman"/>
                <w:b/>
                <w:bCs/>
                <w:color w:val="000000"/>
                <w:lang w:eastAsia="en-CA"/>
              </w:rPr>
              <w:t>0.0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D0" w:rsidRPr="00AB077B" w:rsidRDefault="00D41FE0" w:rsidP="001A64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AB077B">
              <w:rPr>
                <w:rFonts w:eastAsia="Times New Roman"/>
                <w:b/>
                <w:bCs/>
                <w:color w:val="000000"/>
                <w:lang w:eastAsia="en-CA"/>
              </w:rPr>
              <w:t>0.04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D0" w:rsidRPr="00AB077B" w:rsidRDefault="00D41FE0" w:rsidP="001A64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AB077B">
              <w:rPr>
                <w:rFonts w:eastAsia="Times New Roman"/>
                <w:b/>
                <w:bCs/>
                <w:color w:val="000000"/>
                <w:lang w:eastAsia="en-CA"/>
              </w:rPr>
              <w:t>0.04</w:t>
            </w:r>
          </w:p>
        </w:tc>
      </w:tr>
      <w:tr w:rsidR="004D20D0" w:rsidRPr="00A80AA9" w:rsidTr="001A64DD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D0" w:rsidRPr="004D20D0" w:rsidRDefault="004D20D0" w:rsidP="001A64D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4D20D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Health at Birth --&gt; Outcom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D0" w:rsidRPr="00AB077B" w:rsidRDefault="00D41FE0" w:rsidP="001A64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AB077B">
              <w:rPr>
                <w:rFonts w:eastAsia="Times New Roman"/>
                <w:b/>
                <w:bCs/>
                <w:color w:val="000000"/>
                <w:lang w:eastAsia="en-CA"/>
              </w:rPr>
              <w:t>0.07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D0" w:rsidRPr="00AB077B" w:rsidRDefault="00D41FE0" w:rsidP="001A64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AB077B">
              <w:rPr>
                <w:rFonts w:eastAsia="Times New Roman"/>
                <w:b/>
                <w:bCs/>
                <w:color w:val="000000"/>
                <w:lang w:eastAsia="en-CA"/>
              </w:rPr>
              <w:t>-0.0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D0" w:rsidRPr="00AB077B" w:rsidRDefault="00D41FE0" w:rsidP="001A64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AB077B">
              <w:rPr>
                <w:rFonts w:eastAsia="Times New Roman"/>
                <w:b/>
                <w:bCs/>
                <w:color w:val="000000"/>
                <w:lang w:eastAsia="en-CA"/>
              </w:rPr>
              <w:t>-0.0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D0" w:rsidRPr="00AB077B" w:rsidRDefault="00D41FE0" w:rsidP="001A64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AB077B">
              <w:rPr>
                <w:rFonts w:eastAsia="Times New Roman"/>
                <w:b/>
                <w:bCs/>
                <w:color w:val="000000"/>
                <w:lang w:eastAsia="en-CA"/>
              </w:rPr>
              <w:t>-0.09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D0" w:rsidRPr="00AB077B" w:rsidRDefault="00D41FE0" w:rsidP="001A64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AB077B">
              <w:rPr>
                <w:rFonts w:eastAsia="Times New Roman"/>
                <w:b/>
                <w:bCs/>
                <w:color w:val="000000"/>
                <w:lang w:eastAsia="en-CA"/>
              </w:rPr>
              <w:t>-0.07</w:t>
            </w:r>
          </w:p>
        </w:tc>
      </w:tr>
      <w:tr w:rsidR="004D20D0" w:rsidRPr="00A80AA9" w:rsidTr="001A64DD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D0" w:rsidRPr="004D20D0" w:rsidRDefault="004D20D0" w:rsidP="001A64D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4D20D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MDAD Recurrence --&gt; Family Context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D0" w:rsidRPr="00AB077B" w:rsidRDefault="00D41FE0" w:rsidP="001A64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AB077B">
              <w:rPr>
                <w:rFonts w:eastAsia="Times New Roman"/>
                <w:b/>
                <w:bCs/>
                <w:color w:val="000000"/>
                <w:lang w:eastAsia="en-CA"/>
              </w:rPr>
              <w:t>0.1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D0" w:rsidRPr="00AB077B" w:rsidRDefault="00D41FE0" w:rsidP="001A64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AB077B">
              <w:rPr>
                <w:rFonts w:eastAsia="Times New Roman"/>
                <w:b/>
                <w:bCs/>
                <w:color w:val="000000"/>
                <w:lang w:eastAsia="en-CA"/>
              </w:rPr>
              <w:t>0.1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D0" w:rsidRPr="00AB077B" w:rsidRDefault="00D41FE0" w:rsidP="001A64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AB077B">
              <w:rPr>
                <w:rFonts w:eastAsia="Times New Roman"/>
                <w:b/>
                <w:bCs/>
                <w:color w:val="000000"/>
                <w:lang w:eastAsia="en-CA"/>
              </w:rPr>
              <w:t>0.1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D0" w:rsidRPr="00AB077B" w:rsidRDefault="00D41FE0" w:rsidP="001A64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AB077B">
              <w:rPr>
                <w:rFonts w:eastAsia="Times New Roman"/>
                <w:b/>
                <w:bCs/>
                <w:color w:val="000000"/>
                <w:lang w:eastAsia="en-CA"/>
              </w:rPr>
              <w:t>0.14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D0" w:rsidRPr="00AB077B" w:rsidRDefault="00D41FE0" w:rsidP="001A64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AB077B">
              <w:rPr>
                <w:rFonts w:eastAsia="Times New Roman"/>
                <w:b/>
                <w:bCs/>
                <w:color w:val="000000"/>
                <w:lang w:eastAsia="en-CA"/>
              </w:rPr>
              <w:t>0.14</w:t>
            </w:r>
          </w:p>
        </w:tc>
      </w:tr>
      <w:tr w:rsidR="004D20D0" w:rsidRPr="00A80AA9" w:rsidTr="001A64DD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D0" w:rsidRPr="004D20D0" w:rsidRDefault="004D20D0" w:rsidP="001A64D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4D20D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Family Context --&gt; Outcom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D0" w:rsidRPr="00AB077B" w:rsidRDefault="00D41FE0" w:rsidP="001A64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AB077B">
              <w:rPr>
                <w:rFonts w:eastAsia="Times New Roman"/>
                <w:b/>
                <w:bCs/>
                <w:color w:val="000000"/>
                <w:lang w:eastAsia="en-CA"/>
              </w:rPr>
              <w:t>-0.37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D0" w:rsidRPr="00AB077B" w:rsidRDefault="00D41FE0" w:rsidP="001A64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AB077B">
              <w:rPr>
                <w:rFonts w:eastAsia="Times New Roman"/>
                <w:b/>
                <w:bCs/>
                <w:color w:val="000000"/>
                <w:lang w:eastAsia="en-CA"/>
              </w:rPr>
              <w:t>-0.2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D0" w:rsidRPr="00AB077B" w:rsidRDefault="00D41FE0" w:rsidP="001A64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AB077B">
              <w:rPr>
                <w:rFonts w:eastAsia="Times New Roman"/>
                <w:b/>
                <w:bCs/>
                <w:color w:val="000000"/>
                <w:lang w:eastAsia="en-CA"/>
              </w:rPr>
              <w:t>-0.2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D0" w:rsidRPr="00AB077B" w:rsidRDefault="00D41FE0" w:rsidP="001A64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AB077B">
              <w:rPr>
                <w:rFonts w:eastAsia="Times New Roman"/>
                <w:b/>
                <w:bCs/>
                <w:color w:val="000000"/>
                <w:lang w:eastAsia="en-CA"/>
              </w:rPr>
              <w:t>-0.29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D0" w:rsidRPr="00AB077B" w:rsidRDefault="00D41FE0" w:rsidP="001A64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AB077B">
              <w:rPr>
                <w:rFonts w:eastAsia="Times New Roman"/>
                <w:b/>
                <w:bCs/>
                <w:color w:val="000000"/>
                <w:lang w:eastAsia="en-CA"/>
              </w:rPr>
              <w:t>-0.25</w:t>
            </w:r>
          </w:p>
        </w:tc>
      </w:tr>
      <w:tr w:rsidR="004D20D0" w:rsidRPr="00A80AA9" w:rsidTr="001A64DD">
        <w:trPr>
          <w:trHeight w:val="300"/>
        </w:trPr>
        <w:tc>
          <w:tcPr>
            <w:tcW w:w="9323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D0" w:rsidRPr="00461D1D" w:rsidRDefault="004D20D0" w:rsidP="001A64DD">
            <w:pPr>
              <w:spacing w:after="0" w:line="240" w:lineRule="auto"/>
              <w:rPr>
                <w:rFonts w:eastAsia="Times New Roman"/>
                <w:b/>
                <w:bCs/>
                <w:i/>
                <w:color w:val="000000"/>
                <w:lang w:eastAsia="en-CA"/>
              </w:rPr>
            </w:pPr>
            <w:r w:rsidRPr="00461D1D">
              <w:rPr>
                <w:rFonts w:eastAsia="Times New Roman"/>
                <w:b/>
                <w:bCs/>
                <w:i/>
                <w:color w:val="000000"/>
                <w:lang w:eastAsia="en-CA"/>
              </w:rPr>
              <w:t>Mediation</w:t>
            </w:r>
          </w:p>
        </w:tc>
      </w:tr>
      <w:tr w:rsidR="004D20D0" w:rsidRPr="00A80AA9" w:rsidTr="001A64DD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D0" w:rsidRPr="004D20D0" w:rsidRDefault="004D20D0" w:rsidP="001A64D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4D20D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Direct Effect of MDAD Recurrenc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D0" w:rsidRPr="00AB077B" w:rsidRDefault="00D41FE0" w:rsidP="001A64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AB077B">
              <w:rPr>
                <w:rFonts w:eastAsia="Times New Roman"/>
                <w:b/>
                <w:bCs/>
                <w:color w:val="000000"/>
                <w:lang w:eastAsia="en-CA"/>
              </w:rPr>
              <w:t>-0.0276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D0" w:rsidRPr="00AB077B" w:rsidRDefault="00D41FE0" w:rsidP="001A64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AB077B">
              <w:rPr>
                <w:rFonts w:eastAsia="Times New Roman"/>
                <w:b/>
                <w:bCs/>
                <w:color w:val="000000"/>
                <w:lang w:eastAsia="en-CA"/>
              </w:rPr>
              <w:t>-0.055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D0" w:rsidRPr="00AB077B" w:rsidRDefault="00D41FE0" w:rsidP="001A64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AB077B">
              <w:rPr>
                <w:rFonts w:eastAsia="Times New Roman"/>
                <w:b/>
                <w:bCs/>
                <w:color w:val="000000"/>
                <w:lang w:eastAsia="en-CA"/>
              </w:rPr>
              <w:t>0.049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D0" w:rsidRPr="00AB077B" w:rsidRDefault="00D41FE0" w:rsidP="001A64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AB077B">
              <w:rPr>
                <w:rFonts w:eastAsia="Times New Roman"/>
                <w:b/>
                <w:bCs/>
                <w:color w:val="000000"/>
                <w:lang w:eastAsia="en-CA"/>
              </w:rPr>
              <w:t>-0.0517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D0" w:rsidRPr="00A80AA9" w:rsidRDefault="004D20D0" w:rsidP="001A64DD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A80AA9">
              <w:rPr>
                <w:rFonts w:eastAsia="Times New Roman"/>
                <w:i/>
                <w:iCs/>
                <w:color w:val="000000"/>
                <w:lang w:eastAsia="en-CA"/>
              </w:rPr>
              <w:t>-0.0214</w:t>
            </w:r>
          </w:p>
        </w:tc>
      </w:tr>
      <w:tr w:rsidR="004D20D0" w:rsidRPr="00A80AA9" w:rsidTr="001A64DD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D0" w:rsidRPr="004D20D0" w:rsidRDefault="004D20D0" w:rsidP="001A64D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4D20D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Indirect Effect of MDAD Recurrenc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D0" w:rsidRPr="00AB077B" w:rsidRDefault="00D41FE0" w:rsidP="001A64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AB077B">
              <w:rPr>
                <w:rFonts w:eastAsia="Times New Roman"/>
                <w:b/>
                <w:bCs/>
                <w:color w:val="000000"/>
                <w:lang w:eastAsia="en-CA"/>
              </w:rPr>
              <w:t>-0.051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D0" w:rsidRPr="00AB077B" w:rsidRDefault="00D41FE0" w:rsidP="001A64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AB077B">
              <w:rPr>
                <w:rFonts w:eastAsia="Times New Roman"/>
                <w:b/>
                <w:bCs/>
                <w:color w:val="000000"/>
                <w:lang w:eastAsia="en-CA"/>
              </w:rPr>
              <w:t>-0.036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D0" w:rsidRPr="00AB077B" w:rsidRDefault="00D41FE0" w:rsidP="001A64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AB077B">
              <w:rPr>
                <w:rFonts w:eastAsia="Times New Roman"/>
                <w:b/>
                <w:bCs/>
                <w:color w:val="000000"/>
                <w:lang w:eastAsia="en-CA"/>
              </w:rPr>
              <w:t>-0.03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D0" w:rsidRPr="00AB077B" w:rsidRDefault="00D41FE0" w:rsidP="001A64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AB077B">
              <w:rPr>
                <w:rFonts w:eastAsia="Times New Roman"/>
                <w:b/>
                <w:bCs/>
                <w:color w:val="000000"/>
                <w:lang w:eastAsia="en-CA"/>
              </w:rPr>
              <w:t>-0.0414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D0" w:rsidRPr="00AB077B" w:rsidRDefault="00D41FE0" w:rsidP="001A64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AB077B">
              <w:rPr>
                <w:rFonts w:eastAsia="Times New Roman"/>
                <w:b/>
                <w:bCs/>
                <w:color w:val="000000"/>
                <w:lang w:eastAsia="en-CA"/>
              </w:rPr>
              <w:t>-0.0341</w:t>
            </w:r>
          </w:p>
        </w:tc>
      </w:tr>
      <w:tr w:rsidR="004D20D0" w:rsidRPr="00A80AA9" w:rsidTr="001A64DD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D0" w:rsidRPr="004D20D0" w:rsidRDefault="004D20D0" w:rsidP="001A64D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4D20D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Total Effect of MDAD Recurrence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D0" w:rsidRPr="00AB077B" w:rsidRDefault="00D41FE0" w:rsidP="001A64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AB077B">
              <w:rPr>
                <w:rFonts w:eastAsia="Times New Roman"/>
                <w:b/>
                <w:bCs/>
                <w:color w:val="000000"/>
                <w:lang w:eastAsia="en-CA"/>
              </w:rPr>
              <w:t>-0.079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D0" w:rsidRPr="00AB077B" w:rsidRDefault="00D41FE0" w:rsidP="001A64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AB077B">
              <w:rPr>
                <w:rFonts w:eastAsia="Times New Roman"/>
                <w:b/>
                <w:bCs/>
                <w:color w:val="000000"/>
                <w:lang w:eastAsia="en-CA"/>
              </w:rPr>
              <w:t>-0.092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D0" w:rsidRPr="00AB077B" w:rsidRDefault="00D41FE0" w:rsidP="001A64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AB077B">
              <w:rPr>
                <w:rFonts w:eastAsia="Times New Roman"/>
                <w:b/>
                <w:bCs/>
                <w:color w:val="000000"/>
                <w:lang w:eastAsia="en-CA"/>
              </w:rPr>
              <w:t>-0.079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D0" w:rsidRPr="00AB077B" w:rsidRDefault="00D41FE0" w:rsidP="001A64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AB077B">
              <w:rPr>
                <w:rFonts w:eastAsia="Times New Roman"/>
                <w:b/>
                <w:bCs/>
                <w:color w:val="000000"/>
                <w:lang w:eastAsia="en-CA"/>
              </w:rPr>
              <w:t>-0.0931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D0" w:rsidRPr="00AB077B" w:rsidRDefault="00D41FE0" w:rsidP="001A64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AB077B">
              <w:rPr>
                <w:rFonts w:eastAsia="Times New Roman"/>
                <w:b/>
                <w:bCs/>
                <w:color w:val="000000"/>
                <w:lang w:eastAsia="en-CA"/>
              </w:rPr>
              <w:t>-0.0555</w:t>
            </w:r>
          </w:p>
        </w:tc>
      </w:tr>
      <w:tr w:rsidR="004D20D0" w:rsidRPr="00A80AA9" w:rsidTr="001A64DD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D0" w:rsidRPr="004D20D0" w:rsidRDefault="004D20D0" w:rsidP="001A64D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4D20D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Direct Effect of Health at Birth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D0" w:rsidRPr="00AB077B" w:rsidRDefault="00D41FE0" w:rsidP="001A64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AB077B">
              <w:rPr>
                <w:rFonts w:eastAsia="Times New Roman"/>
                <w:b/>
                <w:bCs/>
                <w:color w:val="000000"/>
                <w:lang w:eastAsia="en-CA"/>
              </w:rPr>
              <w:t>-0.0677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D0" w:rsidRPr="00AB077B" w:rsidRDefault="00D41FE0" w:rsidP="001A64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AB077B">
              <w:rPr>
                <w:rFonts w:eastAsia="Times New Roman"/>
                <w:b/>
                <w:bCs/>
                <w:color w:val="000000"/>
                <w:lang w:eastAsia="en-CA"/>
              </w:rPr>
              <w:t>-0.050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D0" w:rsidRPr="00AB077B" w:rsidRDefault="00D41FE0" w:rsidP="001A64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AB077B">
              <w:rPr>
                <w:rFonts w:eastAsia="Times New Roman"/>
                <w:b/>
                <w:bCs/>
                <w:color w:val="000000"/>
                <w:lang w:eastAsia="en-CA"/>
              </w:rPr>
              <w:t>-0.045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D0" w:rsidRPr="00AB077B" w:rsidRDefault="00D41FE0" w:rsidP="001A64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AB077B">
              <w:rPr>
                <w:rFonts w:eastAsia="Times New Roman"/>
                <w:b/>
                <w:bCs/>
                <w:color w:val="000000"/>
                <w:lang w:eastAsia="en-CA"/>
              </w:rPr>
              <w:t>-0.0856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D0" w:rsidRPr="00AB077B" w:rsidRDefault="00D41FE0" w:rsidP="001A64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AB077B">
              <w:rPr>
                <w:rFonts w:eastAsia="Times New Roman"/>
                <w:b/>
                <w:bCs/>
                <w:color w:val="000000"/>
                <w:lang w:eastAsia="en-CA"/>
              </w:rPr>
              <w:t>-0.0649</w:t>
            </w:r>
          </w:p>
        </w:tc>
      </w:tr>
      <w:tr w:rsidR="004D20D0" w:rsidRPr="00A80AA9" w:rsidTr="001A64DD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D0" w:rsidRPr="004D20D0" w:rsidRDefault="004D20D0" w:rsidP="001A64D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4D20D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Indirect Effect of Health at Birth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D0" w:rsidRPr="00AB077B" w:rsidRDefault="00D41FE0" w:rsidP="001A64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AB077B">
              <w:rPr>
                <w:rFonts w:eastAsia="Times New Roman"/>
                <w:b/>
                <w:bCs/>
                <w:color w:val="000000"/>
                <w:lang w:eastAsia="en-CA"/>
              </w:rPr>
              <w:t>-0.0028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D0" w:rsidRPr="00AB077B" w:rsidRDefault="00D41FE0" w:rsidP="001A64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AB077B">
              <w:rPr>
                <w:rFonts w:eastAsia="Times New Roman"/>
                <w:b/>
                <w:bCs/>
                <w:color w:val="000000"/>
                <w:lang w:eastAsia="en-CA"/>
              </w:rPr>
              <w:t>-0.003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D0" w:rsidRPr="00AB077B" w:rsidRDefault="00D41FE0" w:rsidP="001A64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AB077B">
              <w:rPr>
                <w:rFonts w:eastAsia="Times New Roman"/>
                <w:b/>
                <w:bCs/>
                <w:color w:val="000000"/>
                <w:lang w:eastAsia="en-CA"/>
              </w:rPr>
              <w:t>-0.002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D0" w:rsidRPr="00AB077B" w:rsidRDefault="00D41FE0" w:rsidP="001A64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AB077B">
              <w:rPr>
                <w:rFonts w:eastAsia="Times New Roman"/>
                <w:b/>
                <w:bCs/>
                <w:color w:val="000000"/>
                <w:lang w:eastAsia="en-CA"/>
              </w:rPr>
              <w:t>-0.0032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D0" w:rsidRPr="00AB077B" w:rsidRDefault="00D41FE0" w:rsidP="001A64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AB077B">
              <w:rPr>
                <w:rFonts w:eastAsia="Times New Roman"/>
                <w:b/>
                <w:bCs/>
                <w:color w:val="000000"/>
                <w:lang w:eastAsia="en-CA"/>
              </w:rPr>
              <w:t>-0.0019</w:t>
            </w:r>
          </w:p>
        </w:tc>
      </w:tr>
      <w:tr w:rsidR="004D20D0" w:rsidRPr="00A80AA9" w:rsidTr="001A64DD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D0" w:rsidRPr="004D20D0" w:rsidRDefault="004D20D0" w:rsidP="001A64D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4D20D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Total Effect of Health at Birth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D0" w:rsidRPr="00AB077B" w:rsidRDefault="00D41FE0" w:rsidP="001A64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AB077B">
              <w:rPr>
                <w:rFonts w:eastAsia="Times New Roman"/>
                <w:b/>
                <w:bCs/>
                <w:color w:val="000000"/>
                <w:lang w:eastAsia="en-CA"/>
              </w:rPr>
              <w:t>-0.070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D0" w:rsidRPr="00AB077B" w:rsidRDefault="00D41FE0" w:rsidP="001A64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AB077B">
              <w:rPr>
                <w:rFonts w:eastAsia="Times New Roman"/>
                <w:b/>
                <w:bCs/>
                <w:color w:val="000000"/>
                <w:lang w:eastAsia="en-CA"/>
              </w:rPr>
              <w:t>-0.053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D0" w:rsidRPr="00AB077B" w:rsidRDefault="00D41FE0" w:rsidP="001A64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AB077B">
              <w:rPr>
                <w:rFonts w:eastAsia="Times New Roman"/>
                <w:b/>
                <w:bCs/>
                <w:color w:val="000000"/>
                <w:lang w:eastAsia="en-CA"/>
              </w:rPr>
              <w:t>-0.048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D0" w:rsidRPr="00AB077B" w:rsidRDefault="00D41FE0" w:rsidP="001A64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AB077B">
              <w:rPr>
                <w:rFonts w:eastAsia="Times New Roman"/>
                <w:b/>
                <w:bCs/>
                <w:color w:val="000000"/>
                <w:lang w:eastAsia="en-CA"/>
              </w:rPr>
              <w:t>-0.0888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D0" w:rsidRPr="00AB077B" w:rsidRDefault="00D41FE0" w:rsidP="001A64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AB077B">
              <w:rPr>
                <w:rFonts w:eastAsia="Times New Roman"/>
                <w:b/>
                <w:bCs/>
                <w:color w:val="000000"/>
                <w:lang w:eastAsia="en-CA"/>
              </w:rPr>
              <w:t>-0.0668</w:t>
            </w:r>
          </w:p>
        </w:tc>
      </w:tr>
      <w:tr w:rsidR="004D20D0" w:rsidRPr="00A80AA9" w:rsidTr="001A64DD">
        <w:trPr>
          <w:trHeight w:val="300"/>
        </w:trPr>
        <w:tc>
          <w:tcPr>
            <w:tcW w:w="9323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D0" w:rsidRPr="00A80AA9" w:rsidRDefault="004D20D0" w:rsidP="001A64DD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B35A12">
              <w:rPr>
                <w:rFonts w:eastAsia="Times New Roman"/>
                <w:b/>
                <w:bCs/>
                <w:i/>
                <w:color w:val="000000"/>
                <w:lang w:eastAsia="en-CA"/>
              </w:rPr>
              <w:t>Control Variables</w:t>
            </w:r>
            <w:r w:rsidRPr="00A80AA9">
              <w:rPr>
                <w:rFonts w:eastAsia="Times New Roman"/>
                <w:color w:val="000000"/>
                <w:lang w:eastAsia="en-CA"/>
              </w:rPr>
              <w:t> </w:t>
            </w:r>
          </w:p>
        </w:tc>
      </w:tr>
      <w:tr w:rsidR="004D20D0" w:rsidRPr="00A80AA9" w:rsidTr="001A64DD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D0" w:rsidRPr="004D20D0" w:rsidRDefault="004D20D0" w:rsidP="001A64D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4D20D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Male child --&gt; Outcom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D0" w:rsidRPr="00AB077B" w:rsidRDefault="00D41FE0" w:rsidP="001A64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AB077B">
              <w:rPr>
                <w:rFonts w:eastAsia="Times New Roman"/>
                <w:b/>
                <w:bCs/>
                <w:color w:val="000000"/>
                <w:lang w:eastAsia="en-CA"/>
              </w:rPr>
              <w:t>-0.16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D0" w:rsidRPr="00AB077B" w:rsidRDefault="00D41FE0" w:rsidP="001A64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AB077B">
              <w:rPr>
                <w:rFonts w:eastAsia="Times New Roman"/>
                <w:b/>
                <w:bCs/>
                <w:color w:val="000000"/>
                <w:lang w:eastAsia="en-CA"/>
              </w:rPr>
              <w:t>-0.2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D0" w:rsidRPr="00AB077B" w:rsidRDefault="00D41FE0" w:rsidP="001A64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AB077B">
              <w:rPr>
                <w:rFonts w:eastAsia="Times New Roman"/>
                <w:b/>
                <w:bCs/>
                <w:color w:val="000000"/>
                <w:lang w:eastAsia="en-CA"/>
              </w:rPr>
              <w:t>-0.2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D0" w:rsidRPr="00AB077B" w:rsidRDefault="00D41FE0" w:rsidP="001A64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AB077B">
              <w:rPr>
                <w:rFonts w:eastAsia="Times New Roman"/>
                <w:b/>
                <w:bCs/>
                <w:color w:val="000000"/>
                <w:lang w:eastAsia="en-CA"/>
              </w:rPr>
              <w:t>-0.14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D0" w:rsidRPr="00AB077B" w:rsidRDefault="00D41FE0" w:rsidP="001A64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AB077B">
              <w:rPr>
                <w:rFonts w:eastAsia="Times New Roman"/>
                <w:b/>
                <w:bCs/>
                <w:color w:val="000000"/>
                <w:lang w:eastAsia="en-CA"/>
              </w:rPr>
              <w:t>-0.14</w:t>
            </w:r>
          </w:p>
        </w:tc>
      </w:tr>
      <w:tr w:rsidR="004D20D0" w:rsidRPr="00A80AA9" w:rsidTr="001A64DD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D0" w:rsidRPr="004D20D0" w:rsidRDefault="004D20D0" w:rsidP="001A64D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4D20D0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Child age --&gt; Outcom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D0" w:rsidRPr="00AB077B" w:rsidRDefault="00D41FE0" w:rsidP="001A64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AB077B">
              <w:rPr>
                <w:rFonts w:eastAsia="Times New Roman"/>
                <w:b/>
                <w:bCs/>
                <w:color w:val="000000"/>
                <w:lang w:eastAsia="en-CA"/>
              </w:rPr>
              <w:t>0.1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D0" w:rsidRPr="00AB077B" w:rsidRDefault="00D41FE0" w:rsidP="001A64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AB077B">
              <w:rPr>
                <w:rFonts w:eastAsia="Times New Roman"/>
                <w:b/>
                <w:bCs/>
                <w:color w:val="000000"/>
                <w:lang w:eastAsia="en-CA"/>
              </w:rPr>
              <w:t>0.0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D0" w:rsidRPr="00AB077B" w:rsidRDefault="00D41FE0" w:rsidP="001A64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AB077B">
              <w:rPr>
                <w:rFonts w:eastAsia="Times New Roman"/>
                <w:b/>
                <w:bCs/>
                <w:color w:val="000000"/>
                <w:lang w:eastAsia="en-CA"/>
              </w:rPr>
              <w:t>0.0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D0" w:rsidRPr="00AB077B" w:rsidRDefault="00D41FE0" w:rsidP="001A64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AB077B">
              <w:rPr>
                <w:rFonts w:eastAsia="Times New Roman"/>
                <w:b/>
                <w:bCs/>
                <w:color w:val="000000"/>
                <w:lang w:eastAsia="en-CA"/>
              </w:rPr>
              <w:t>0.10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D0" w:rsidRPr="00AB077B" w:rsidRDefault="00D41FE0" w:rsidP="001A64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AB077B">
              <w:rPr>
                <w:rFonts w:eastAsia="Times New Roman"/>
                <w:b/>
                <w:bCs/>
                <w:color w:val="000000"/>
                <w:lang w:eastAsia="en-CA"/>
              </w:rPr>
              <w:t>0.11</w:t>
            </w:r>
          </w:p>
        </w:tc>
      </w:tr>
    </w:tbl>
    <w:p w:rsidR="004D20D0" w:rsidRDefault="004D20D0" w:rsidP="004D20D0">
      <w:pPr>
        <w:spacing w:after="0" w:line="240" w:lineRule="auto"/>
        <w:rPr>
          <w:rFonts w:eastAsia="Times New Roman"/>
          <w:color w:val="000000"/>
          <w:sz w:val="18"/>
          <w:szCs w:val="18"/>
          <w:lang w:eastAsia="en-CA"/>
        </w:rPr>
      </w:pPr>
      <w:r w:rsidRPr="00E95F0B">
        <w:rPr>
          <w:rFonts w:eastAsia="Times New Roman"/>
          <w:b/>
          <w:bCs/>
          <w:color w:val="000000"/>
          <w:sz w:val="18"/>
          <w:szCs w:val="18"/>
          <w:lang w:eastAsia="en-CA"/>
        </w:rPr>
        <w:t>&lt;.001</w:t>
      </w:r>
      <w:r w:rsidRPr="00E95F0B">
        <w:rPr>
          <w:rFonts w:eastAsia="Times New Roman"/>
          <w:color w:val="000000"/>
          <w:sz w:val="18"/>
          <w:szCs w:val="18"/>
          <w:lang w:eastAsia="en-CA"/>
        </w:rPr>
        <w:t xml:space="preserve">; </w:t>
      </w:r>
      <w:r w:rsidRPr="00E95F0B">
        <w:rPr>
          <w:rFonts w:eastAsia="Times New Roman"/>
          <w:i/>
          <w:iCs/>
          <w:color w:val="000000"/>
          <w:sz w:val="18"/>
          <w:szCs w:val="18"/>
          <w:lang w:eastAsia="en-CA"/>
        </w:rPr>
        <w:t>&lt;.01</w:t>
      </w:r>
      <w:r w:rsidRPr="00E95F0B">
        <w:rPr>
          <w:rFonts w:eastAsia="Times New Roman"/>
          <w:color w:val="000000"/>
          <w:sz w:val="18"/>
          <w:szCs w:val="18"/>
          <w:lang w:eastAsia="en-CA"/>
        </w:rPr>
        <w:t>; NS</w:t>
      </w:r>
    </w:p>
    <w:p w:rsidR="00D34C9C" w:rsidRDefault="00D34C9C"/>
    <w:sectPr w:rsidR="00D34C9C" w:rsidSect="00DC042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trackRevisions/>
  <w:defaultTabStop w:val="720"/>
  <w:characterSpacingControl w:val="doNotCompress"/>
  <w:compat/>
  <w:rsids>
    <w:rsidRoot w:val="004D20D0"/>
    <w:rsid w:val="00006A5D"/>
    <w:rsid w:val="0013644B"/>
    <w:rsid w:val="0019281E"/>
    <w:rsid w:val="003B5068"/>
    <w:rsid w:val="00481EFC"/>
    <w:rsid w:val="004D20D0"/>
    <w:rsid w:val="0056160D"/>
    <w:rsid w:val="0059607B"/>
    <w:rsid w:val="00705418"/>
    <w:rsid w:val="0071522C"/>
    <w:rsid w:val="007A724D"/>
    <w:rsid w:val="008D05DA"/>
    <w:rsid w:val="00975409"/>
    <w:rsid w:val="00AB077B"/>
    <w:rsid w:val="00D34C9C"/>
    <w:rsid w:val="00D41FE0"/>
    <w:rsid w:val="00DC042E"/>
    <w:rsid w:val="00E3636C"/>
    <w:rsid w:val="00F5557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20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50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506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77</Characters>
  <Application>Microsoft Office Word</Application>
  <DocSecurity>0</DocSecurity>
  <Lines>7</Lines>
  <Paragraphs>2</Paragraphs>
  <ScaleCrop>false</ScaleCrop>
  <Company>Toshiba</Company>
  <LinksUpToDate>false</LinksUpToDate>
  <CharactersWithSpaces>10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enda</dc:creator>
  <cp:lastModifiedBy>Brenda</cp:lastModifiedBy>
  <cp:revision>2</cp:revision>
  <dcterms:created xsi:type="dcterms:W3CDTF">2017-04-05T02:00:00Z</dcterms:created>
  <dcterms:modified xsi:type="dcterms:W3CDTF">2017-04-05T02:00:00Z</dcterms:modified>
</cp:coreProperties>
</file>